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88"/>
        <w:gridCol w:w="1669"/>
        <w:gridCol w:w="2024"/>
        <w:gridCol w:w="1145"/>
      </w:tblGrid>
      <w:tr w14:paraId="3BB9A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B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S2.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Baseline characteristics 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 xml:space="preserve">between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the s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urviv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non-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 xml:space="preserve">urvival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groups 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 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rivation cohort.</w:t>
            </w:r>
            <w:bookmarkStart w:id="0" w:name="_GoBack"/>
            <w:bookmarkEnd w:id="0"/>
          </w:p>
        </w:tc>
      </w:tr>
      <w:tr w14:paraId="1051F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4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  <w:rPr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7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(n = 1315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6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Survival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(n = 997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5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n-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Survival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(n = 318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F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value</w:t>
            </w:r>
          </w:p>
        </w:tc>
      </w:tr>
      <w:tr w14:paraId="468AE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4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0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5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2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9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</w:tr>
      <w:tr w14:paraId="27E37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E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mographic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0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D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9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2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042B3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2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A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 (53, 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E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51, 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A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 (60,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7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E620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7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Male,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5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5 (6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D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0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1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9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209</w:t>
            </w:r>
          </w:p>
        </w:tc>
      </w:tr>
      <w:tr w14:paraId="45FEC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2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4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3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4 (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A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23.1, 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9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7A086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3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Vi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  <w:t>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F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3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F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2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166E6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6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7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6 (76, 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B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6 (75, 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5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 (77, 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5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256</w:t>
            </w:r>
          </w:p>
        </w:tc>
      </w:tr>
      <w:tr w14:paraId="4BA19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A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B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3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8 (108, 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F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0 (109, 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A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 (107, 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F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5CC13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0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DB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D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 (54, 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E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 (55,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B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 (50,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1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17DE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9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MB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9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7 (71,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F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72,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5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 (69, 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D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AFA2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8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Respiratory rat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9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17,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B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17,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D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 (18,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0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27</w:t>
            </w:r>
          </w:p>
        </w:tc>
      </w:tr>
      <w:tr w14:paraId="44780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0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emperature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2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.3 (36.9, 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2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.3 (37.0, 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1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.1 (36.7, 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5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23F7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E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pO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F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96,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F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96,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2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7 (96,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A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64</w:t>
            </w:r>
          </w:p>
        </w:tc>
      </w:tr>
      <w:tr w14:paraId="01110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C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h U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F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2 (1.04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8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6 (1.19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2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 (0.65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2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59CE2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6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  <w:t>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4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9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2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A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74A40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6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A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7 (25.8, 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5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7 (25.9, 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1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4 (25.7, 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0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94</w:t>
            </w:r>
          </w:p>
        </w:tc>
      </w:tr>
      <w:tr w14:paraId="6FF11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1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moglobin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C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.5 (8.4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D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.5 (8.5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A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.4 (8.3, 1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3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75</w:t>
            </w:r>
          </w:p>
        </w:tc>
      </w:tr>
      <w:tr w14:paraId="7699D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A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latelet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, K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μ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5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2 (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6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8 (109, 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1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0 (86, 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B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3C119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8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WB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, K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μ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A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9 (8.2, 1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0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7 (8.2, 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B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8.3, 1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1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49</w:t>
            </w:r>
          </w:p>
        </w:tc>
      </w:tr>
      <w:tr w14:paraId="63054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1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niongap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szCs w:val="21"/>
                <w:lang w:eastAsia="zh-CN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6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11,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5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11,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3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11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A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2BC2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9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icarbon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8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 (22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2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22,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F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 (21,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3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95B1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A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reatinine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6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 (0.7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7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 (0.7,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0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0.8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9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F288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5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UN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D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 (14,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1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13,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3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18,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2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669D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8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lucose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B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 (112, 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6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 (112, 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3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8 (115, 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4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8</w:t>
            </w:r>
          </w:p>
        </w:tc>
      </w:tr>
      <w:tr w14:paraId="5E055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5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odiu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0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 (137, 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5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 (137, 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B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 (135, 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D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07</w:t>
            </w:r>
          </w:p>
        </w:tc>
      </w:tr>
      <w:tr w14:paraId="35287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D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otassiu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E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 (3.7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A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 (3.7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F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 (3.7,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7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44DB8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E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alciu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E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2 (7.8,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6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2 (7.8,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D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2 (7.9,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B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58</w:t>
            </w:r>
          </w:p>
        </w:tc>
      </w:tr>
      <w:tr w14:paraId="30D2A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4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hloride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5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 (101, 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D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 (101, 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C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 (100, 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E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11</w:t>
            </w:r>
          </w:p>
        </w:tc>
      </w:tr>
      <w:tr w14:paraId="51A29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2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linical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3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0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C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5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406A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9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2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 (32,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C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 (31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F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40,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F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008B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E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2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 (40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D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 (39, 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A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 (47, 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4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A3A8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A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7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5,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1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5,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C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6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A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3C1B3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A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1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 (32,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6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 (32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8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34,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0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3D0A8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A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5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15,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2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15,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E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15,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2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364</w:t>
            </w:r>
          </w:p>
        </w:tc>
      </w:tr>
      <w:tr w14:paraId="3E29D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4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  <w:t>Comorbidit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9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F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9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5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D2F3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F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E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3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9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2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 (3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F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51</w:t>
            </w:r>
          </w:p>
        </w:tc>
      </w:tr>
      <w:tr w14:paraId="61C66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7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6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0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A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3 (2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5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 (3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7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51</w:t>
            </w:r>
          </w:p>
        </w:tc>
      </w:tr>
      <w:tr w14:paraId="5DBD2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1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yocardial infa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F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8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0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3 (1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7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5 (2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B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4</w:t>
            </w:r>
          </w:p>
        </w:tc>
      </w:tr>
      <w:tr w14:paraId="0368B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D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A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7 (3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6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5 (2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0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2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70A7B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5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4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2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5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6 (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D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6 (3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5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51</w:t>
            </w:r>
          </w:p>
        </w:tc>
      </w:tr>
      <w:tr w14:paraId="5EEDE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3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A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3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9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7 (2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C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1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58</w:t>
            </w:r>
          </w:p>
        </w:tc>
      </w:tr>
      <w:tr w14:paraId="64C2A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A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E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5 (2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B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1 (1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E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4 (2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7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74365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8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6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5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E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1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70472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1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racheotomy, n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6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 (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3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8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9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3E0A3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8" w:hRule="atLeast"/>
          <w:jc w:val="center"/>
        </w:trPr>
        <w:tc>
          <w:tcPr>
            <w:tcW w:w="0" w:type="auto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8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A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 I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cut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hysiology an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hroni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valuation I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BUN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blood urea nitroge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DBP, diastolic blood pressure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G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 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lasgow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oma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ca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LOD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ogisti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rgan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ysfunction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yst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MA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 mean arterial press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OAS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Oxfor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cut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everity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llnes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co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APS 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 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implified acute physiology 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; SBP, systolic blood pressure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PO2, pulse blood oxygen saturation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UO, urine output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C, white blood cell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3272835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A3A77">
    <w:pPr>
      <w:pStyle w:val="2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7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577CA5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kk7QUzAgAAYwQAAA4AAABkcnMvZTJvRG9jLnhtbK1UzY7TMBC+I/EO&#10;lu80aRFL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Nkk7QU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577CA5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2B9AF7">
    <w:pPr>
      <w:pStyle w:val="2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E6335D"/>
    <w:rsid w:val="03BB14EA"/>
    <w:rsid w:val="0A762E91"/>
    <w:rsid w:val="0FF056DF"/>
    <w:rsid w:val="11C646FD"/>
    <w:rsid w:val="12227608"/>
    <w:rsid w:val="1C1147C7"/>
    <w:rsid w:val="25D074A1"/>
    <w:rsid w:val="36FD5C1C"/>
    <w:rsid w:val="392C5AB9"/>
    <w:rsid w:val="3B75441D"/>
    <w:rsid w:val="413E3481"/>
    <w:rsid w:val="450850EC"/>
    <w:rsid w:val="4D814100"/>
    <w:rsid w:val="4DF47921"/>
    <w:rsid w:val="591773E4"/>
    <w:rsid w:val="5F97743A"/>
    <w:rsid w:val="64B654D9"/>
    <w:rsid w:val="66125B02"/>
    <w:rsid w:val="68E90C4F"/>
    <w:rsid w:val="6D723F67"/>
    <w:rsid w:val="7254239F"/>
    <w:rsid w:val="77FA71A1"/>
    <w:rsid w:val="7820118F"/>
    <w:rsid w:val="786426C3"/>
    <w:rsid w:val="79821EF2"/>
    <w:rsid w:val="7D96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Table Paragraph"/>
    <w:basedOn w:val="1"/>
    <w:qFormat/>
    <w:uiPriority w:val="1"/>
    <w:pPr>
      <w:ind w:left="116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8</Words>
  <Characters>2386</Characters>
  <Lines>0</Lines>
  <Paragraphs>0</Paragraphs>
  <TotalTime>5</TotalTime>
  <ScaleCrop>false</ScaleCrop>
  <LinksUpToDate>false</LinksUpToDate>
  <CharactersWithSpaces>270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1:45:00Z</dcterms:created>
  <dc:creator>Administrator</dc:creator>
  <cp:lastModifiedBy>seabrook</cp:lastModifiedBy>
  <dcterms:modified xsi:type="dcterms:W3CDTF">2024-12-06T11:1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08CDED4A9A54B29BDF28FB8F9F93FAD_13</vt:lpwstr>
  </property>
</Properties>
</file>